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BE5E5" w14:textId="44FCAED8" w:rsidR="00005D46" w:rsidRPr="00005D46" w:rsidRDefault="00F34941" w:rsidP="00005D46">
      <w:pPr>
        <w:pStyle w:val="Title"/>
        <w:jc w:val="both"/>
      </w:pPr>
      <w:r>
        <w:t>GINAM:</w:t>
      </w:r>
      <w:r w:rsidR="002E5E28">
        <w:t xml:space="preserve"> Interview Guide</w:t>
      </w:r>
    </w:p>
    <w:p w14:paraId="0CAABDCC" w14:textId="77777777" w:rsidR="00F63096" w:rsidRDefault="00F63096" w:rsidP="00005D46">
      <w:pPr>
        <w:jc w:val="both"/>
      </w:pPr>
    </w:p>
    <w:p w14:paraId="466D7A01" w14:textId="35C6F8E4" w:rsidR="00A81CC9" w:rsidRDefault="00D16411" w:rsidP="00005D46">
      <w:pPr>
        <w:jc w:val="both"/>
      </w:pPr>
      <w:r>
        <w:t>You’ve signed the consent form</w:t>
      </w:r>
      <w:r w:rsidR="009C154D">
        <w:t xml:space="preserve"> however, I wanted to remind you that you will be audio recorded during the interview </w:t>
      </w:r>
      <w:r w:rsidR="005B33BC">
        <w:t>and everything you say will remain confidential and if you want to withdraw</w:t>
      </w:r>
      <w:r>
        <w:t xml:space="preserve"> </w:t>
      </w:r>
      <w:r w:rsidR="005B33BC">
        <w:t xml:space="preserve">your participation at any time you are welcome to do so. Is it okay to proceed and </w:t>
      </w:r>
      <w:r>
        <w:t>do you have any questions before we begin</w:t>
      </w:r>
      <w:r w:rsidR="00641477">
        <w:t>?</w:t>
      </w:r>
    </w:p>
    <w:p w14:paraId="726263D1" w14:textId="7786FA2F" w:rsidR="00641477" w:rsidRPr="00641477" w:rsidRDefault="00641477" w:rsidP="00005D46">
      <w:pPr>
        <w:jc w:val="both"/>
      </w:pPr>
      <w:r w:rsidRPr="006D6C30">
        <w:t>Wonderful – so the purpose of this project is to first establish key domains of practice for nurses and midwifes with respect to genetics and genomics and secondly to inform the development of an implementation toolkit to help individual service lines appropriately integrate</w:t>
      </w:r>
      <w:r w:rsidR="006D6C30" w:rsidRPr="006D6C30">
        <w:t xml:space="preserve"> </w:t>
      </w:r>
      <w:r w:rsidRPr="006D6C30">
        <w:t xml:space="preserve">genetic/genomic </w:t>
      </w:r>
      <w:r w:rsidR="009646E5" w:rsidRPr="006D6C30">
        <w:t>care into</w:t>
      </w:r>
      <w:r w:rsidRPr="006D6C30">
        <w:t xml:space="preserve"> their services</w:t>
      </w:r>
      <w:r w:rsidRPr="006D6C30">
        <w:rPr>
          <w:i/>
          <w:iCs/>
        </w:rPr>
        <w:t>.</w:t>
      </w:r>
      <w:r>
        <w:rPr>
          <w:b/>
          <w:bCs/>
          <w:i/>
          <w:iCs/>
        </w:rPr>
        <w:t xml:space="preserve">  </w:t>
      </w:r>
    </w:p>
    <w:p w14:paraId="32B68586" w14:textId="56A2A04A" w:rsidR="00D07753" w:rsidRDefault="006D6C30" w:rsidP="00005D46">
      <w:pPr>
        <w:jc w:val="both"/>
      </w:pPr>
      <w:r w:rsidRPr="007B5AE8">
        <w:t xml:space="preserve">I will just share my screen now and </w:t>
      </w:r>
      <w:r w:rsidR="007B5F04" w:rsidRPr="007B5AE8">
        <w:t xml:space="preserve">put the domains of practice on the screen for you to refer to and the key topics of discussion for today. </w:t>
      </w:r>
    </w:p>
    <w:p w14:paraId="37EC0CFA" w14:textId="77777777" w:rsidR="00D07753" w:rsidRDefault="00D07753">
      <w:r>
        <w:br w:type="page"/>
      </w:r>
    </w:p>
    <w:p w14:paraId="6F1F608C" w14:textId="77777777" w:rsidR="007B5AE8" w:rsidRPr="007B5AE8" w:rsidRDefault="007B5AE8" w:rsidP="007B5AE8">
      <w:pPr>
        <w:jc w:val="both"/>
      </w:pPr>
      <w:r w:rsidRPr="007B5AE8">
        <w:lastRenderedPageBreak/>
        <w:t xml:space="preserve">To start with </w:t>
      </w:r>
    </w:p>
    <w:p w14:paraId="5A04AF50" w14:textId="172D7FB6" w:rsidR="007B5AE8" w:rsidRPr="00EA258B" w:rsidRDefault="007B5AE8" w:rsidP="007B5AE8">
      <w:pPr>
        <w:pStyle w:val="ListParagraph"/>
        <w:numPr>
          <w:ilvl w:val="0"/>
          <w:numId w:val="10"/>
        </w:numPr>
        <w:jc w:val="both"/>
      </w:pPr>
      <w:r w:rsidRPr="00EA258B">
        <w:t xml:space="preserve">Can you tell me a little bit about your experience in healthcare?  We won’t use this information in publications but may help us understand the context of your answers.  </w:t>
      </w:r>
    </w:p>
    <w:p w14:paraId="1655F637" w14:textId="0408983E" w:rsidR="009646E5" w:rsidRPr="00EA258B" w:rsidRDefault="009646E5" w:rsidP="009646E5">
      <w:pPr>
        <w:ind w:left="360"/>
        <w:jc w:val="both"/>
        <w:rPr>
          <w:i/>
          <w:iCs/>
        </w:rPr>
      </w:pPr>
      <w:r w:rsidRPr="00EA258B">
        <w:rPr>
          <w:i/>
          <w:iCs/>
        </w:rPr>
        <w:t>(PROMPTS: how long have you been in it, what is their position, service line experience, use of genomics)</w:t>
      </w:r>
    </w:p>
    <w:p w14:paraId="7C7FF569" w14:textId="3A0F4E36" w:rsidR="00D93A67" w:rsidRPr="00EA258B" w:rsidRDefault="00D93A67" w:rsidP="00D93A67">
      <w:pPr>
        <w:pStyle w:val="ListParagraph"/>
        <w:numPr>
          <w:ilvl w:val="0"/>
          <w:numId w:val="10"/>
        </w:numPr>
        <w:jc w:val="both"/>
      </w:pPr>
      <w:r w:rsidRPr="00EA258B">
        <w:t>What barriers do you anticipate we may encounter when implementing any of these domains into practice for nurses and midwifes?</w:t>
      </w:r>
    </w:p>
    <w:p w14:paraId="58044A54" w14:textId="2C812F3C" w:rsidR="00D93A67" w:rsidRPr="00EA258B" w:rsidRDefault="00D93A67" w:rsidP="00D93A67">
      <w:pPr>
        <w:ind w:left="360"/>
        <w:jc w:val="both"/>
      </w:pPr>
      <w:r w:rsidRPr="00EA258B">
        <w:t xml:space="preserve">(PROMPT: What service line, people, resources/infrastructure, health systems, policies, funding, staffing, any </w:t>
      </w:r>
      <w:proofErr w:type="gramStart"/>
      <w:r w:rsidR="00EA258B" w:rsidRPr="00EA258B">
        <w:t>particular</w:t>
      </w:r>
      <w:r w:rsidRPr="00EA258B">
        <w:t xml:space="preserve"> domains</w:t>
      </w:r>
      <w:proofErr w:type="gramEnd"/>
      <w:r w:rsidRPr="00EA258B">
        <w:t xml:space="preserve"> trickier than others)</w:t>
      </w:r>
    </w:p>
    <w:p w14:paraId="53F6B2EE" w14:textId="44FB4293" w:rsidR="00D93A67" w:rsidRPr="00EA258B" w:rsidRDefault="00EA258B" w:rsidP="00EA258B">
      <w:pPr>
        <w:ind w:left="720" w:firstLine="720"/>
        <w:jc w:val="both"/>
      </w:pPr>
      <w:r w:rsidRPr="00EA258B">
        <w:t xml:space="preserve">2a. </w:t>
      </w:r>
      <w:r w:rsidR="00D93A67" w:rsidRPr="00EA258B">
        <w:t xml:space="preserve">How might this differ for different services? </w:t>
      </w:r>
    </w:p>
    <w:p w14:paraId="2261FFE0" w14:textId="1EBB19A4" w:rsidR="00D93A67" w:rsidRPr="00EA258B" w:rsidRDefault="00D93A67" w:rsidP="00D93A67">
      <w:pPr>
        <w:pStyle w:val="ListParagraph"/>
        <w:numPr>
          <w:ilvl w:val="0"/>
          <w:numId w:val="10"/>
        </w:numPr>
        <w:jc w:val="both"/>
      </w:pPr>
      <w:r w:rsidRPr="00EA258B">
        <w:t>What do you think would enable a smooth implementation</w:t>
      </w:r>
      <w:r w:rsidR="00EA258B" w:rsidRPr="00EA258B">
        <w:t>?</w:t>
      </w:r>
    </w:p>
    <w:p w14:paraId="31790017" w14:textId="69FAF132" w:rsidR="00EA258B" w:rsidRPr="00EA258B" w:rsidRDefault="00EA258B" w:rsidP="00EA258B">
      <w:pPr>
        <w:ind w:left="360"/>
        <w:jc w:val="both"/>
      </w:pPr>
      <w:r w:rsidRPr="00EA258B">
        <w:t>(PROMPT: provide your biggest tips, how would you go about this, what service line, what resources, what changes to infrastructure, funding, redesigning workflows, gap analysis, who decides on scope of practice)</w:t>
      </w:r>
    </w:p>
    <w:p w14:paraId="036F247E" w14:textId="77777777" w:rsidR="00EA258B" w:rsidRPr="00EA258B" w:rsidRDefault="00EA258B" w:rsidP="00EA258B">
      <w:pPr>
        <w:pStyle w:val="ListParagraph"/>
      </w:pPr>
    </w:p>
    <w:p w14:paraId="24A1EA1A" w14:textId="34462136" w:rsidR="00D93A67" w:rsidRPr="00EA258B" w:rsidRDefault="00EA258B" w:rsidP="00EA258B">
      <w:pPr>
        <w:ind w:left="720" w:firstLine="720"/>
        <w:jc w:val="both"/>
      </w:pPr>
      <w:r w:rsidRPr="00EA258B">
        <w:t xml:space="preserve">3a. </w:t>
      </w:r>
      <w:r w:rsidR="00D93A67" w:rsidRPr="00EA258B">
        <w:t xml:space="preserve">How might this differ for different services?  </w:t>
      </w:r>
    </w:p>
    <w:p w14:paraId="4992FA32" w14:textId="110B4D4E" w:rsidR="00D93A67" w:rsidRDefault="00EA258B" w:rsidP="00EA258B">
      <w:pPr>
        <w:pStyle w:val="ListParagraph"/>
        <w:numPr>
          <w:ilvl w:val="0"/>
          <w:numId w:val="10"/>
        </w:numPr>
        <w:jc w:val="both"/>
      </w:pPr>
      <w:proofErr w:type="gramStart"/>
      <w:r w:rsidRPr="00EA258B">
        <w:t>So</w:t>
      </w:r>
      <w:proofErr w:type="gramEnd"/>
      <w:r w:rsidRPr="00EA258B">
        <w:t xml:space="preserve"> based on this then where would you start</w:t>
      </w:r>
      <w:r>
        <w:t>?</w:t>
      </w:r>
    </w:p>
    <w:p w14:paraId="6C9671C3" w14:textId="77777777" w:rsidR="00D07753" w:rsidRDefault="00D07753" w:rsidP="00D07753">
      <w:pPr>
        <w:jc w:val="both"/>
      </w:pPr>
    </w:p>
    <w:p w14:paraId="4032D50F" w14:textId="00078ED6" w:rsidR="00EA258B" w:rsidRDefault="00EA258B" w:rsidP="00EA258B">
      <w:pPr>
        <w:pStyle w:val="ListParagraph"/>
        <w:numPr>
          <w:ilvl w:val="0"/>
          <w:numId w:val="10"/>
        </w:numPr>
        <w:jc w:val="both"/>
      </w:pPr>
      <w:r>
        <w:t xml:space="preserve">Refer to answers can you explain why you said no to XYZ </w:t>
      </w:r>
    </w:p>
    <w:p w14:paraId="6EF6A355" w14:textId="1D69EF11" w:rsidR="00D07753" w:rsidRPr="00D07753" w:rsidRDefault="00D07753" w:rsidP="00D07753">
      <w:pPr>
        <w:jc w:val="both"/>
        <w:rPr>
          <w:i/>
          <w:iCs/>
        </w:rPr>
      </w:pPr>
      <w:r w:rsidRPr="00D07753">
        <w:rPr>
          <w:i/>
          <w:iCs/>
        </w:rPr>
        <w:t>(PROMPTS: are there any deal breakers, any you are concerned about</w:t>
      </w:r>
      <w:r>
        <w:rPr>
          <w:i/>
          <w:iCs/>
        </w:rPr>
        <w:t>, any you would add in</w:t>
      </w:r>
      <w:r w:rsidRPr="00D07753">
        <w:rPr>
          <w:i/>
          <w:iCs/>
        </w:rPr>
        <w:t>)</w:t>
      </w:r>
    </w:p>
    <w:p w14:paraId="70FD1A10" w14:textId="77777777" w:rsidR="00D07753" w:rsidRDefault="00D07753" w:rsidP="00D07753">
      <w:pPr>
        <w:pStyle w:val="ListParagraph"/>
      </w:pPr>
    </w:p>
    <w:p w14:paraId="4B254CB8" w14:textId="77777777" w:rsidR="00D07753" w:rsidRDefault="00D07753" w:rsidP="00D07753">
      <w:pPr>
        <w:jc w:val="both"/>
      </w:pPr>
    </w:p>
    <w:p w14:paraId="04A50564" w14:textId="77777777" w:rsidR="00D07753" w:rsidRPr="00D07753" w:rsidRDefault="00D07753" w:rsidP="00D07753">
      <w:pPr>
        <w:pStyle w:val="ListParagraph"/>
        <w:numPr>
          <w:ilvl w:val="0"/>
          <w:numId w:val="10"/>
        </w:numPr>
        <w:spacing w:after="0" w:line="240" w:lineRule="auto"/>
      </w:pPr>
      <w:r w:rsidRPr="00D07753">
        <w:t xml:space="preserve">Would we benefit from speaking to anyone else in your network who might be </w:t>
      </w:r>
      <w:proofErr w:type="gramStart"/>
      <w:r w:rsidRPr="00D07753">
        <w:t>in a position</w:t>
      </w:r>
      <w:proofErr w:type="gramEnd"/>
      <w:r w:rsidRPr="00D07753">
        <w:t xml:space="preserve"> to influence or provide insight on the implementation of nursing and midwifery genomic capabilities that we should talk to? </w:t>
      </w:r>
    </w:p>
    <w:p w14:paraId="49CC74D1" w14:textId="77777777" w:rsidR="00D07753" w:rsidRPr="00D07753" w:rsidRDefault="00D07753" w:rsidP="00D07753">
      <w:pPr>
        <w:spacing w:after="0" w:line="240" w:lineRule="auto"/>
      </w:pPr>
    </w:p>
    <w:p w14:paraId="43AA4533" w14:textId="63E6D632" w:rsidR="00D07753" w:rsidRPr="00D07753" w:rsidRDefault="00D07753" w:rsidP="00D07753">
      <w:pPr>
        <w:pStyle w:val="ListParagraph"/>
        <w:numPr>
          <w:ilvl w:val="0"/>
          <w:numId w:val="10"/>
        </w:numPr>
        <w:spacing w:after="0" w:line="240" w:lineRule="auto"/>
      </w:pPr>
      <w:r w:rsidRPr="00D07753">
        <w:t xml:space="preserve">Anything else you want to tell us? </w:t>
      </w:r>
    </w:p>
    <w:p w14:paraId="2D49AEC6" w14:textId="77777777" w:rsidR="00D07753" w:rsidRPr="00EA258B" w:rsidRDefault="00D07753" w:rsidP="00D07753">
      <w:pPr>
        <w:pStyle w:val="ListParagraph"/>
        <w:jc w:val="both"/>
      </w:pPr>
    </w:p>
    <w:p w14:paraId="255A0B34" w14:textId="77777777" w:rsidR="00EA258B" w:rsidRPr="00EA258B" w:rsidRDefault="00EA258B" w:rsidP="00EA258B">
      <w:pPr>
        <w:jc w:val="both"/>
        <w:rPr>
          <w:b/>
          <w:bCs/>
          <w:highlight w:val="yellow"/>
        </w:rPr>
      </w:pPr>
    </w:p>
    <w:p w14:paraId="182C3BD5" w14:textId="45BF1A53" w:rsidR="00AC0C6A" w:rsidRPr="00F63096" w:rsidRDefault="00AC0C6A" w:rsidP="00AC0C6A">
      <w:pPr>
        <w:jc w:val="both"/>
      </w:pPr>
    </w:p>
    <w:sectPr w:rsidR="00AC0C6A" w:rsidRPr="00F6309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BF280" w14:textId="77777777" w:rsidR="00F257EA" w:rsidRDefault="00F257EA" w:rsidP="002E5E28">
      <w:pPr>
        <w:spacing w:after="0" w:line="240" w:lineRule="auto"/>
      </w:pPr>
      <w:r>
        <w:separator/>
      </w:r>
    </w:p>
  </w:endnote>
  <w:endnote w:type="continuationSeparator" w:id="0">
    <w:p w14:paraId="3806AD50" w14:textId="77777777" w:rsidR="00F257EA" w:rsidRDefault="00F257EA" w:rsidP="002E5E28">
      <w:pPr>
        <w:spacing w:after="0" w:line="240" w:lineRule="auto"/>
      </w:pPr>
      <w:r>
        <w:continuationSeparator/>
      </w:r>
    </w:p>
  </w:endnote>
  <w:endnote w:type="continuationNotice" w:id="1">
    <w:p w14:paraId="7F522ACA" w14:textId="77777777" w:rsidR="00984AEE" w:rsidRDefault="00984A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FFADC" w14:textId="209A04DB" w:rsidR="002E5E28" w:rsidRPr="00300AD0" w:rsidRDefault="00300AD0" w:rsidP="00300AD0">
    <w:pPr>
      <w:pStyle w:val="Footer"/>
    </w:pPr>
    <w:r w:rsidRPr="00300AD0">
      <w:t>ETH_GINAM_interviewguide_V2_1209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ADD50" w14:textId="77777777" w:rsidR="00F257EA" w:rsidRDefault="00F257EA" w:rsidP="002E5E28">
      <w:pPr>
        <w:spacing w:after="0" w:line="240" w:lineRule="auto"/>
      </w:pPr>
      <w:r>
        <w:separator/>
      </w:r>
    </w:p>
  </w:footnote>
  <w:footnote w:type="continuationSeparator" w:id="0">
    <w:p w14:paraId="091A64F6" w14:textId="77777777" w:rsidR="00F257EA" w:rsidRDefault="00F257EA" w:rsidP="002E5E28">
      <w:pPr>
        <w:spacing w:after="0" w:line="240" w:lineRule="auto"/>
      </w:pPr>
      <w:r>
        <w:continuationSeparator/>
      </w:r>
    </w:p>
  </w:footnote>
  <w:footnote w:type="continuationNotice" w:id="1">
    <w:p w14:paraId="65C35975" w14:textId="77777777" w:rsidR="00984AEE" w:rsidRDefault="00984AE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441FB"/>
    <w:multiLevelType w:val="hybridMultilevel"/>
    <w:tmpl w:val="7884F6F8"/>
    <w:lvl w:ilvl="0" w:tplc="650E279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35152A"/>
    <w:multiLevelType w:val="hybridMultilevel"/>
    <w:tmpl w:val="3BDAA4D8"/>
    <w:lvl w:ilvl="0" w:tplc="0C09000F">
      <w:start w:val="8"/>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0356E4"/>
    <w:multiLevelType w:val="hybridMultilevel"/>
    <w:tmpl w:val="03A632E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A8503F4"/>
    <w:multiLevelType w:val="hybridMultilevel"/>
    <w:tmpl w:val="53D4848C"/>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5D643D"/>
    <w:multiLevelType w:val="hybridMultilevel"/>
    <w:tmpl w:val="E53CB05E"/>
    <w:lvl w:ilvl="0" w:tplc="82E29E7E">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9B1686B"/>
    <w:multiLevelType w:val="hybridMultilevel"/>
    <w:tmpl w:val="59D256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E660013"/>
    <w:multiLevelType w:val="hybridMultilevel"/>
    <w:tmpl w:val="8D3A4E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C1E6634"/>
    <w:multiLevelType w:val="hybridMultilevel"/>
    <w:tmpl w:val="45D427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EF6739C"/>
    <w:multiLevelType w:val="hybridMultilevel"/>
    <w:tmpl w:val="B186DD8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1DE3F76"/>
    <w:multiLevelType w:val="hybridMultilevel"/>
    <w:tmpl w:val="3C3E91B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2387112">
    <w:abstractNumId w:val="8"/>
  </w:num>
  <w:num w:numId="2" w16cid:durableId="644168188">
    <w:abstractNumId w:val="0"/>
  </w:num>
  <w:num w:numId="3" w16cid:durableId="1401904018">
    <w:abstractNumId w:val="5"/>
  </w:num>
  <w:num w:numId="4" w16cid:durableId="1358653244">
    <w:abstractNumId w:val="6"/>
  </w:num>
  <w:num w:numId="5" w16cid:durableId="808013934">
    <w:abstractNumId w:val="4"/>
  </w:num>
  <w:num w:numId="6" w16cid:durableId="1612661151">
    <w:abstractNumId w:val="7"/>
  </w:num>
  <w:num w:numId="7" w16cid:durableId="734398518">
    <w:abstractNumId w:val="9"/>
  </w:num>
  <w:num w:numId="8" w16cid:durableId="13003761">
    <w:abstractNumId w:val="2"/>
  </w:num>
  <w:num w:numId="9" w16cid:durableId="1822115444">
    <w:abstractNumId w:val="1"/>
  </w:num>
  <w:num w:numId="10" w16cid:durableId="262178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252zrvyvvsdiezvek5x9aw9x2xddpe5r9w&quot;&gt;Thesis-Converted&lt;record-ids&gt;&lt;item&gt;1207&lt;/item&gt;&lt;/record-ids&gt;&lt;/item&gt;&lt;/Libraries&gt;"/>
  </w:docVars>
  <w:rsids>
    <w:rsidRoot w:val="002E5E28"/>
    <w:rsid w:val="00005D46"/>
    <w:rsid w:val="000255C5"/>
    <w:rsid w:val="0005176A"/>
    <w:rsid w:val="000658A6"/>
    <w:rsid w:val="000678CC"/>
    <w:rsid w:val="000A51A6"/>
    <w:rsid w:val="000C16E9"/>
    <w:rsid w:val="000C4939"/>
    <w:rsid w:val="000E2CAD"/>
    <w:rsid w:val="000E7935"/>
    <w:rsid w:val="000F37ED"/>
    <w:rsid w:val="001150B7"/>
    <w:rsid w:val="00115C38"/>
    <w:rsid w:val="00117ACD"/>
    <w:rsid w:val="00123E02"/>
    <w:rsid w:val="00126EEC"/>
    <w:rsid w:val="0012734E"/>
    <w:rsid w:val="00130D68"/>
    <w:rsid w:val="00143EBA"/>
    <w:rsid w:val="00175287"/>
    <w:rsid w:val="00183E13"/>
    <w:rsid w:val="00186176"/>
    <w:rsid w:val="00195D35"/>
    <w:rsid w:val="001A1F2C"/>
    <w:rsid w:val="001B7B74"/>
    <w:rsid w:val="001C6E29"/>
    <w:rsid w:val="001E0416"/>
    <w:rsid w:val="001F613C"/>
    <w:rsid w:val="00207A50"/>
    <w:rsid w:val="00212699"/>
    <w:rsid w:val="00273EAC"/>
    <w:rsid w:val="002761C7"/>
    <w:rsid w:val="00294F19"/>
    <w:rsid w:val="002A6B9E"/>
    <w:rsid w:val="002B134B"/>
    <w:rsid w:val="002C636A"/>
    <w:rsid w:val="002E4A54"/>
    <w:rsid w:val="002E5E28"/>
    <w:rsid w:val="00300AD0"/>
    <w:rsid w:val="00315970"/>
    <w:rsid w:val="00330517"/>
    <w:rsid w:val="00340845"/>
    <w:rsid w:val="00340C55"/>
    <w:rsid w:val="00344A65"/>
    <w:rsid w:val="00356BC9"/>
    <w:rsid w:val="0036407A"/>
    <w:rsid w:val="00376A08"/>
    <w:rsid w:val="0039390D"/>
    <w:rsid w:val="00395E7F"/>
    <w:rsid w:val="003E57A1"/>
    <w:rsid w:val="003F1506"/>
    <w:rsid w:val="003F1B7E"/>
    <w:rsid w:val="00411979"/>
    <w:rsid w:val="0042458B"/>
    <w:rsid w:val="00431F2D"/>
    <w:rsid w:val="00443BA2"/>
    <w:rsid w:val="00446C52"/>
    <w:rsid w:val="00454723"/>
    <w:rsid w:val="00467601"/>
    <w:rsid w:val="004904F5"/>
    <w:rsid w:val="00497492"/>
    <w:rsid w:val="004A5A92"/>
    <w:rsid w:val="004A6AD1"/>
    <w:rsid w:val="004B350F"/>
    <w:rsid w:val="004E1200"/>
    <w:rsid w:val="00503F21"/>
    <w:rsid w:val="00510135"/>
    <w:rsid w:val="00531E2F"/>
    <w:rsid w:val="005347F7"/>
    <w:rsid w:val="005568AE"/>
    <w:rsid w:val="00561EB4"/>
    <w:rsid w:val="005709A1"/>
    <w:rsid w:val="005B1ECE"/>
    <w:rsid w:val="005B33BC"/>
    <w:rsid w:val="005D1F85"/>
    <w:rsid w:val="005D3F06"/>
    <w:rsid w:val="005D4A5A"/>
    <w:rsid w:val="005E1AC7"/>
    <w:rsid w:val="005E3932"/>
    <w:rsid w:val="00601673"/>
    <w:rsid w:val="00641477"/>
    <w:rsid w:val="006A304B"/>
    <w:rsid w:val="006D6C30"/>
    <w:rsid w:val="00721EDE"/>
    <w:rsid w:val="0072551E"/>
    <w:rsid w:val="00751726"/>
    <w:rsid w:val="00762DAE"/>
    <w:rsid w:val="00775FC4"/>
    <w:rsid w:val="00782F87"/>
    <w:rsid w:val="007835B0"/>
    <w:rsid w:val="0079087D"/>
    <w:rsid w:val="007950B9"/>
    <w:rsid w:val="007A50FF"/>
    <w:rsid w:val="007B5AE8"/>
    <w:rsid w:val="007B5F04"/>
    <w:rsid w:val="007C3B77"/>
    <w:rsid w:val="007F77F3"/>
    <w:rsid w:val="008007EE"/>
    <w:rsid w:val="0081317E"/>
    <w:rsid w:val="00815299"/>
    <w:rsid w:val="00825679"/>
    <w:rsid w:val="00874CA6"/>
    <w:rsid w:val="00890F70"/>
    <w:rsid w:val="008A100C"/>
    <w:rsid w:val="008A4540"/>
    <w:rsid w:val="008A5E28"/>
    <w:rsid w:val="008B2AB6"/>
    <w:rsid w:val="008D1525"/>
    <w:rsid w:val="008E5C79"/>
    <w:rsid w:val="008F75B1"/>
    <w:rsid w:val="00902C01"/>
    <w:rsid w:val="00903F2A"/>
    <w:rsid w:val="0091325B"/>
    <w:rsid w:val="00936B9A"/>
    <w:rsid w:val="0094151C"/>
    <w:rsid w:val="00953850"/>
    <w:rsid w:val="00963FA7"/>
    <w:rsid w:val="009646E5"/>
    <w:rsid w:val="0096597F"/>
    <w:rsid w:val="009766A1"/>
    <w:rsid w:val="00984AEE"/>
    <w:rsid w:val="009979B1"/>
    <w:rsid w:val="009A14E7"/>
    <w:rsid w:val="009B66DC"/>
    <w:rsid w:val="009C154D"/>
    <w:rsid w:val="009D4E90"/>
    <w:rsid w:val="009F0A13"/>
    <w:rsid w:val="009F709F"/>
    <w:rsid w:val="00A15F2F"/>
    <w:rsid w:val="00A40534"/>
    <w:rsid w:val="00A4144F"/>
    <w:rsid w:val="00A5190B"/>
    <w:rsid w:val="00A57BA0"/>
    <w:rsid w:val="00A7727A"/>
    <w:rsid w:val="00A81CC9"/>
    <w:rsid w:val="00A874E1"/>
    <w:rsid w:val="00AB4469"/>
    <w:rsid w:val="00AC0C6A"/>
    <w:rsid w:val="00AE3D87"/>
    <w:rsid w:val="00AF0CB2"/>
    <w:rsid w:val="00AF2408"/>
    <w:rsid w:val="00B23CF8"/>
    <w:rsid w:val="00B3347D"/>
    <w:rsid w:val="00B41673"/>
    <w:rsid w:val="00B4671D"/>
    <w:rsid w:val="00B6794E"/>
    <w:rsid w:val="00B72B82"/>
    <w:rsid w:val="00B763F4"/>
    <w:rsid w:val="00B80DA5"/>
    <w:rsid w:val="00B86F4E"/>
    <w:rsid w:val="00BA526E"/>
    <w:rsid w:val="00BA7FF4"/>
    <w:rsid w:val="00BB124A"/>
    <w:rsid w:val="00BC064C"/>
    <w:rsid w:val="00BC2F66"/>
    <w:rsid w:val="00BF1BD1"/>
    <w:rsid w:val="00C01F49"/>
    <w:rsid w:val="00C12984"/>
    <w:rsid w:val="00C268F5"/>
    <w:rsid w:val="00C45D02"/>
    <w:rsid w:val="00C77152"/>
    <w:rsid w:val="00C77A39"/>
    <w:rsid w:val="00CB275C"/>
    <w:rsid w:val="00CB6785"/>
    <w:rsid w:val="00CC06A3"/>
    <w:rsid w:val="00CC5262"/>
    <w:rsid w:val="00D035BE"/>
    <w:rsid w:val="00D07753"/>
    <w:rsid w:val="00D16411"/>
    <w:rsid w:val="00D23CCF"/>
    <w:rsid w:val="00D23E0E"/>
    <w:rsid w:val="00D3296A"/>
    <w:rsid w:val="00D419A8"/>
    <w:rsid w:val="00D7036A"/>
    <w:rsid w:val="00D93A67"/>
    <w:rsid w:val="00DA175C"/>
    <w:rsid w:val="00DB1FF6"/>
    <w:rsid w:val="00DB548E"/>
    <w:rsid w:val="00DC1142"/>
    <w:rsid w:val="00DC2284"/>
    <w:rsid w:val="00DC4E87"/>
    <w:rsid w:val="00DF2C40"/>
    <w:rsid w:val="00E36216"/>
    <w:rsid w:val="00E517AE"/>
    <w:rsid w:val="00EA2481"/>
    <w:rsid w:val="00EA258B"/>
    <w:rsid w:val="00EF0A7F"/>
    <w:rsid w:val="00F15756"/>
    <w:rsid w:val="00F21462"/>
    <w:rsid w:val="00F257EA"/>
    <w:rsid w:val="00F34941"/>
    <w:rsid w:val="00F37B91"/>
    <w:rsid w:val="00F43FA2"/>
    <w:rsid w:val="00F46286"/>
    <w:rsid w:val="00F54F6A"/>
    <w:rsid w:val="00F56B16"/>
    <w:rsid w:val="00F63096"/>
    <w:rsid w:val="00F64F90"/>
    <w:rsid w:val="00F710E8"/>
    <w:rsid w:val="00FA35F7"/>
    <w:rsid w:val="00FD24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D015A"/>
  <w15:chartTrackingRefBased/>
  <w15:docId w15:val="{D1DBC8A1-96E2-4064-B563-E1DDA5C1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E5E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E2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E5E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E28"/>
  </w:style>
  <w:style w:type="paragraph" w:styleId="Footer">
    <w:name w:val="footer"/>
    <w:basedOn w:val="Normal"/>
    <w:link w:val="FooterChar"/>
    <w:uiPriority w:val="99"/>
    <w:unhideWhenUsed/>
    <w:rsid w:val="002E5E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E28"/>
  </w:style>
  <w:style w:type="character" w:styleId="CommentReference">
    <w:name w:val="annotation reference"/>
    <w:basedOn w:val="DefaultParagraphFont"/>
    <w:uiPriority w:val="99"/>
    <w:semiHidden/>
    <w:unhideWhenUsed/>
    <w:rsid w:val="008D1525"/>
    <w:rPr>
      <w:sz w:val="16"/>
      <w:szCs w:val="16"/>
    </w:rPr>
  </w:style>
  <w:style w:type="paragraph" w:styleId="CommentText">
    <w:name w:val="annotation text"/>
    <w:basedOn w:val="Normal"/>
    <w:link w:val="CommentTextChar"/>
    <w:uiPriority w:val="99"/>
    <w:unhideWhenUsed/>
    <w:rsid w:val="008D1525"/>
    <w:pPr>
      <w:spacing w:line="240" w:lineRule="auto"/>
    </w:pPr>
    <w:rPr>
      <w:sz w:val="20"/>
      <w:szCs w:val="20"/>
    </w:rPr>
  </w:style>
  <w:style w:type="character" w:customStyle="1" w:styleId="CommentTextChar">
    <w:name w:val="Comment Text Char"/>
    <w:basedOn w:val="DefaultParagraphFont"/>
    <w:link w:val="CommentText"/>
    <w:uiPriority w:val="99"/>
    <w:rsid w:val="008D1525"/>
    <w:rPr>
      <w:sz w:val="20"/>
      <w:szCs w:val="20"/>
    </w:rPr>
  </w:style>
  <w:style w:type="paragraph" w:styleId="CommentSubject">
    <w:name w:val="annotation subject"/>
    <w:basedOn w:val="CommentText"/>
    <w:next w:val="CommentText"/>
    <w:link w:val="CommentSubjectChar"/>
    <w:uiPriority w:val="99"/>
    <w:semiHidden/>
    <w:unhideWhenUsed/>
    <w:rsid w:val="008D1525"/>
    <w:rPr>
      <w:b/>
      <w:bCs/>
    </w:rPr>
  </w:style>
  <w:style w:type="character" w:customStyle="1" w:styleId="CommentSubjectChar">
    <w:name w:val="Comment Subject Char"/>
    <w:basedOn w:val="CommentTextChar"/>
    <w:link w:val="CommentSubject"/>
    <w:uiPriority w:val="99"/>
    <w:semiHidden/>
    <w:rsid w:val="008D1525"/>
    <w:rPr>
      <w:b/>
      <w:bCs/>
      <w:sz w:val="20"/>
      <w:szCs w:val="20"/>
    </w:rPr>
  </w:style>
  <w:style w:type="paragraph" w:styleId="ListParagraph">
    <w:name w:val="List Paragraph"/>
    <w:basedOn w:val="Normal"/>
    <w:uiPriority w:val="34"/>
    <w:qFormat/>
    <w:rsid w:val="008D1525"/>
    <w:pPr>
      <w:ind w:left="720"/>
      <w:contextualSpacing/>
    </w:pPr>
  </w:style>
  <w:style w:type="paragraph" w:customStyle="1" w:styleId="EndNoteBibliographyTitle">
    <w:name w:val="EndNote Bibliography Title"/>
    <w:basedOn w:val="Normal"/>
    <w:link w:val="EndNoteBibliographyTitleChar"/>
    <w:rsid w:val="00C268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68F5"/>
    <w:rPr>
      <w:rFonts w:ascii="Calibri" w:hAnsi="Calibri" w:cs="Calibri"/>
      <w:noProof/>
      <w:lang w:val="en-US"/>
    </w:rPr>
  </w:style>
  <w:style w:type="paragraph" w:customStyle="1" w:styleId="EndNoteBibliography">
    <w:name w:val="EndNote Bibliography"/>
    <w:basedOn w:val="Normal"/>
    <w:link w:val="EndNoteBibliographyChar"/>
    <w:rsid w:val="00C268F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268F5"/>
    <w:rPr>
      <w:rFonts w:ascii="Calibri" w:hAnsi="Calibri" w:cs="Calibri"/>
      <w:noProof/>
      <w:lang w:val="en-US"/>
    </w:rPr>
  </w:style>
  <w:style w:type="character" w:styleId="Hyperlink">
    <w:name w:val="Hyperlink"/>
    <w:basedOn w:val="DefaultParagraphFont"/>
    <w:uiPriority w:val="99"/>
    <w:unhideWhenUsed/>
    <w:rsid w:val="00FA35F7"/>
    <w:rPr>
      <w:color w:val="0563C1" w:themeColor="hyperlink"/>
      <w:u w:val="single"/>
    </w:rPr>
  </w:style>
  <w:style w:type="character" w:styleId="UnresolvedMention">
    <w:name w:val="Unresolved Mention"/>
    <w:basedOn w:val="DefaultParagraphFont"/>
    <w:uiPriority w:val="99"/>
    <w:semiHidden/>
    <w:unhideWhenUsed/>
    <w:rsid w:val="00FA35F7"/>
    <w:rPr>
      <w:color w:val="605E5C"/>
      <w:shd w:val="clear" w:color="auto" w:fill="E1DFDD"/>
    </w:rPr>
  </w:style>
  <w:style w:type="paragraph" w:styleId="Revision">
    <w:name w:val="Revision"/>
    <w:hidden/>
    <w:uiPriority w:val="99"/>
    <w:semiHidden/>
    <w:rsid w:val="00F64F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102579">
      <w:bodyDiv w:val="1"/>
      <w:marLeft w:val="0"/>
      <w:marRight w:val="0"/>
      <w:marTop w:val="0"/>
      <w:marBottom w:val="0"/>
      <w:divBdr>
        <w:top w:val="none" w:sz="0" w:space="0" w:color="auto"/>
        <w:left w:val="none" w:sz="0" w:space="0" w:color="auto"/>
        <w:bottom w:val="none" w:sz="0" w:space="0" w:color="auto"/>
        <w:right w:val="none" w:sz="0" w:space="0" w:color="auto"/>
      </w:divBdr>
      <w:divsChild>
        <w:div w:id="1557008820">
          <w:marLeft w:val="0"/>
          <w:marRight w:val="0"/>
          <w:marTop w:val="0"/>
          <w:marBottom w:val="0"/>
          <w:divBdr>
            <w:top w:val="none" w:sz="0" w:space="0" w:color="auto"/>
            <w:left w:val="none" w:sz="0" w:space="0" w:color="auto"/>
            <w:bottom w:val="none" w:sz="0" w:space="0" w:color="auto"/>
            <w:right w:val="none" w:sz="0" w:space="0" w:color="auto"/>
          </w:divBdr>
        </w:div>
        <w:div w:id="585578810">
          <w:marLeft w:val="0"/>
          <w:marRight w:val="0"/>
          <w:marTop w:val="0"/>
          <w:marBottom w:val="0"/>
          <w:divBdr>
            <w:top w:val="none" w:sz="0" w:space="0" w:color="auto"/>
            <w:left w:val="none" w:sz="0" w:space="0" w:color="auto"/>
            <w:bottom w:val="none" w:sz="0" w:space="0" w:color="auto"/>
            <w:right w:val="none" w:sz="0" w:space="0" w:color="auto"/>
          </w:divBdr>
        </w:div>
        <w:div w:id="20684136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8</Words>
  <Characters>187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Farley</dc:creator>
  <cp:keywords/>
  <dc:description/>
  <cp:lastModifiedBy>Brighid Scanlon</cp:lastModifiedBy>
  <cp:revision>2</cp:revision>
  <cp:lastPrinted>2024-07-22T02:57:00Z</cp:lastPrinted>
  <dcterms:created xsi:type="dcterms:W3CDTF">2025-12-09T02:53:00Z</dcterms:created>
  <dcterms:modified xsi:type="dcterms:W3CDTF">2025-12-09T02:53:00Z</dcterms:modified>
</cp:coreProperties>
</file>